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EF523" w14:textId="0C8B1A5E" w:rsidR="00971DF7" w:rsidRDefault="00971DF7" w:rsidP="00971DF7">
      <w:pPr>
        <w:rPr>
          <w:b/>
          <w:bCs/>
        </w:rPr>
      </w:pPr>
      <w:r w:rsidRPr="082E03F9">
        <w:rPr>
          <w:b/>
          <w:bCs/>
        </w:rPr>
        <w:t>Supplementary Table 1: Nasal Specimens Collect</w:t>
      </w:r>
      <w:r w:rsidR="007F2B90">
        <w:rPr>
          <w:b/>
          <w:bCs/>
        </w:rPr>
        <w:t>ed</w:t>
      </w:r>
      <w:r w:rsidRPr="082E03F9">
        <w:rPr>
          <w:b/>
          <w:bCs/>
        </w:rPr>
        <w:t xml:space="preserve"> in the AMR Sub-Study</w:t>
      </w:r>
      <w:r w:rsidR="007F2B90">
        <w:rPr>
          <w:b/>
          <w:bCs/>
        </w:rPr>
        <w:t xml:space="preserve"> Over Time</w:t>
      </w:r>
    </w:p>
    <w:tbl>
      <w:tblPr>
        <w:tblW w:w="864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888"/>
        <w:gridCol w:w="1034"/>
        <w:gridCol w:w="888"/>
        <w:gridCol w:w="1034"/>
        <w:gridCol w:w="888"/>
        <w:gridCol w:w="1034"/>
        <w:gridCol w:w="888"/>
        <w:gridCol w:w="1034"/>
      </w:tblGrid>
      <w:tr w:rsidR="00971DF7" w:rsidRPr="002B31F7" w14:paraId="14F4CAE4" w14:textId="77777777" w:rsidTr="00732666">
        <w:trPr>
          <w:trHeight w:val="300"/>
        </w:trPr>
        <w:tc>
          <w:tcPr>
            <w:tcW w:w="20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F0159" w14:textId="77777777" w:rsidR="00971DF7" w:rsidRPr="001A07FD" w:rsidRDefault="00971DF7" w:rsidP="00732666">
            <w:pPr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Time Point</w:t>
            </w:r>
          </w:p>
          <w:p w14:paraId="29C3B808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477D8C1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359C1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0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6FB56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 xml:space="preserve">Infants </w:t>
            </w:r>
          </w:p>
        </w:tc>
      </w:tr>
      <w:tr w:rsidR="00971DF7" w:rsidRPr="002B31F7" w14:paraId="2A2E3C53" w14:textId="77777777" w:rsidTr="00732666">
        <w:trPr>
          <w:trHeight w:val="300"/>
        </w:trPr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84C98" w14:textId="77777777" w:rsidR="00971DF7" w:rsidRPr="001A07FD" w:rsidRDefault="00971DF7" w:rsidP="007326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3F2CCC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Azithromycin (n=459)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A6762F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Placebo</w:t>
            </w:r>
          </w:p>
          <w:p w14:paraId="5410CE60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(N=451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CA28E5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Azithromycin</w:t>
            </w:r>
          </w:p>
          <w:p w14:paraId="1D8FA1E0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(N=457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41C932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Placebo</w:t>
            </w:r>
          </w:p>
          <w:p w14:paraId="38D04D32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(N=451)</w:t>
            </w:r>
          </w:p>
        </w:tc>
      </w:tr>
      <w:tr w:rsidR="00971DF7" w:rsidRPr="002B31F7" w14:paraId="2CC2818E" w14:textId="77777777" w:rsidTr="00732666">
        <w:trPr>
          <w:trHeight w:val="300"/>
        </w:trPr>
        <w:tc>
          <w:tcPr>
            <w:tcW w:w="207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D08BB" w14:textId="77777777" w:rsidR="00971DF7" w:rsidRPr="001A07FD" w:rsidRDefault="00971DF7" w:rsidP="007326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4B9D6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A20A9" w14:textId="7422D960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%</w:t>
            </w:r>
            <w:r w:rsidR="00560BF3">
              <w:rPr>
                <w:b/>
                <w:bCs/>
                <w:sz w:val="20"/>
                <w:szCs w:val="20"/>
              </w:rPr>
              <w:t xml:space="preserve"> (Of women enrolled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3A5AC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78CC1" w14:textId="5ABF8F43" w:rsidR="00971DF7" w:rsidRPr="001A07FD" w:rsidRDefault="00685C65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%</w:t>
            </w:r>
            <w:r>
              <w:rPr>
                <w:b/>
                <w:bCs/>
                <w:sz w:val="20"/>
                <w:szCs w:val="20"/>
              </w:rPr>
              <w:t xml:space="preserve"> (Of women enrolled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4F96B7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5B2B6" w14:textId="10DC177F" w:rsidR="00971DF7" w:rsidRPr="001A07FD" w:rsidRDefault="008A3759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(Of infants enrolled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5CDDB" w14:textId="77777777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706F4" w14:textId="3607A15E" w:rsidR="00971DF7" w:rsidRPr="001A07FD" w:rsidRDefault="00971DF7" w:rsidP="00732666">
            <w:pPr>
              <w:jc w:val="center"/>
              <w:rPr>
                <w:b/>
                <w:bCs/>
                <w:sz w:val="20"/>
                <w:szCs w:val="20"/>
              </w:rPr>
            </w:pPr>
            <w:r w:rsidRPr="001A07FD">
              <w:rPr>
                <w:b/>
                <w:bCs/>
                <w:sz w:val="20"/>
                <w:szCs w:val="20"/>
              </w:rPr>
              <w:t>%</w:t>
            </w:r>
            <w:r w:rsidR="008A3759">
              <w:rPr>
                <w:b/>
                <w:bCs/>
                <w:sz w:val="20"/>
                <w:szCs w:val="20"/>
              </w:rPr>
              <w:t xml:space="preserve"> (Of infants enrolled)</w:t>
            </w:r>
          </w:p>
        </w:tc>
      </w:tr>
      <w:tr w:rsidR="00971DF7" w:rsidRPr="002B31F7" w14:paraId="0001B2B8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F0DFEE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Baselin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CB81E7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5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36FF5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AD95A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E13940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5E00C7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5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50926E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9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E7262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4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6ED13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98</w:t>
            </w:r>
          </w:p>
        </w:tc>
      </w:tr>
      <w:tr w:rsidR="00971DF7" w:rsidRPr="002B31F7" w14:paraId="75EB0C7C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31F4E4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Day 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CA394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C1073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9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FE1A5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056E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38FBA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D8CF1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D4C022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40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BB63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91</w:t>
            </w:r>
          </w:p>
        </w:tc>
      </w:tr>
      <w:tr w:rsidR="00971DF7" w:rsidRPr="002B31F7" w14:paraId="6B7DB45C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AF871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6 week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9E995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7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F2CD80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26F36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8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11793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23BA4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6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6E93B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E506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8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05730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4</w:t>
            </w:r>
          </w:p>
        </w:tc>
      </w:tr>
      <w:tr w:rsidR="00971DF7" w:rsidRPr="002B31F7" w14:paraId="23C28C05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D2B27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Month 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D4936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E98D9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DA9CF7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4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C48B4A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094BE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2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6DDFE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AF301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3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D5B661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4</w:t>
            </w:r>
          </w:p>
        </w:tc>
      </w:tr>
      <w:tr w:rsidR="00971DF7" w:rsidRPr="002B31F7" w14:paraId="20E1EF10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825B21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Month 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EED7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9887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95E01A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3243A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6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1BCBB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2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22EEB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ED72B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178B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68</w:t>
            </w:r>
          </w:p>
        </w:tc>
      </w:tr>
      <w:tr w:rsidR="00971DF7" w:rsidRPr="002B31F7" w14:paraId="708BAB4C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9CEACB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Month 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82725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3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26F2A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F64F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229BB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7D362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2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53861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0E304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32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1DB02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73</w:t>
            </w:r>
          </w:p>
        </w:tc>
      </w:tr>
      <w:tr w:rsidR="00971DF7" w:rsidRPr="002B31F7" w14:paraId="3643AA44" w14:textId="77777777" w:rsidTr="00732666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77F11" w14:textId="77777777" w:rsidR="00971DF7" w:rsidRPr="001A07FD" w:rsidRDefault="00971DF7" w:rsidP="00732666">
            <w:pPr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Overall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27DC7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00386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4096B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A0A44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8959D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089BE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11278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E5444" w14:textId="77777777" w:rsidR="00971DF7" w:rsidRPr="001A07FD" w:rsidRDefault="00971DF7" w:rsidP="00732666">
            <w:pPr>
              <w:jc w:val="center"/>
              <w:rPr>
                <w:sz w:val="20"/>
                <w:szCs w:val="20"/>
              </w:rPr>
            </w:pPr>
            <w:r w:rsidRPr="001A07FD">
              <w:rPr>
                <w:sz w:val="20"/>
                <w:szCs w:val="20"/>
              </w:rPr>
              <w:t>81</w:t>
            </w:r>
          </w:p>
        </w:tc>
      </w:tr>
    </w:tbl>
    <w:p w14:paraId="59A6835F" w14:textId="77777777" w:rsidR="00045E20" w:rsidRDefault="00045E20"/>
    <w:sectPr w:rsidR="00045E20" w:rsidSect="006A52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F7"/>
    <w:rsid w:val="000038A8"/>
    <w:rsid w:val="0002627A"/>
    <w:rsid w:val="00045E20"/>
    <w:rsid w:val="002662C4"/>
    <w:rsid w:val="00430ADF"/>
    <w:rsid w:val="004D0463"/>
    <w:rsid w:val="00531D89"/>
    <w:rsid w:val="00560BF3"/>
    <w:rsid w:val="005A1248"/>
    <w:rsid w:val="00685C65"/>
    <w:rsid w:val="006A29BC"/>
    <w:rsid w:val="006A52F3"/>
    <w:rsid w:val="00780A80"/>
    <w:rsid w:val="00786D85"/>
    <w:rsid w:val="007F2B90"/>
    <w:rsid w:val="008A3759"/>
    <w:rsid w:val="00971DF7"/>
    <w:rsid w:val="00A52677"/>
    <w:rsid w:val="00B142F6"/>
    <w:rsid w:val="00CB3674"/>
    <w:rsid w:val="00DA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A579"/>
  <w15:chartTrackingRefBased/>
  <w15:docId w15:val="{BF6EB937-7290-4627-AB00-AD5F670E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DF7"/>
    <w:pPr>
      <w:spacing w:after="0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D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D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D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D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D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D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D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D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D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DF7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1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DF7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1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D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4dcb83-0ac3-4d57-8db1-99f9641e838b" xsi:nil="true"/>
    <Contents xmlns="eeb079cc-55a7-4c35-8a1f-818646605911" xsi:nil="true"/>
    <lcf76f155ced4ddcb4097134ff3c332f xmlns="eeb079cc-55a7-4c35-8a1f-818646605911">
      <Terms xmlns="http://schemas.microsoft.com/office/infopath/2007/PartnerControls"/>
    </lcf76f155ced4ddcb4097134ff3c332f>
    <Reference xmlns="eeb079cc-55a7-4c35-8a1f-81864660591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2E32BD187034D9AAE514222A943C6" ma:contentTypeVersion="24" ma:contentTypeDescription="Create a new document." ma:contentTypeScope="" ma:versionID="1db30e2a4c7ebba46c0249d56debe517">
  <xsd:schema xmlns:xsd="http://www.w3.org/2001/XMLSchema" xmlns:xs="http://www.w3.org/2001/XMLSchema" xmlns:p="http://schemas.microsoft.com/office/2006/metadata/properties" xmlns:ns2="eeb079cc-55a7-4c35-8a1f-818646605911" xmlns:ns3="384dcb83-0ac3-4d57-8db1-99f9641e838b" targetNamespace="http://schemas.microsoft.com/office/2006/metadata/properties" ma:root="true" ma:fieldsID="f1e6692197355867c8444efdffbed06f" ns2:_="" ns3:_="">
    <xsd:import namespace="eeb079cc-55a7-4c35-8a1f-818646605911"/>
    <xsd:import namespace="384dcb83-0ac3-4d57-8db1-99f9641e83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Contents" minOccurs="0"/>
                <xsd:element ref="ns2:Referenc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079cc-55a7-4c35-8a1f-81864660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ntents" ma:index="26" nillable="true" ma:displayName="Contents" ma:format="Dropdown" ma:internalName="Contents">
      <xsd:simpleType>
        <xsd:restriction base="dms:Note">
          <xsd:maxLength value="255"/>
        </xsd:restriction>
      </xsd:simpleType>
    </xsd:element>
    <xsd:element name="Reference" ma:index="27" nillable="true" ma:displayName="Reference" ma:format="Dropdown" ma:internalName="Reference">
      <xsd:simpleType>
        <xsd:restriction base="dms:Note">
          <xsd:maxLength value="255"/>
        </xsd:restriction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dcb83-0ac3-4d57-8db1-99f9641e83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885b38e-ae52-4b1d-893e-c1e05be668d1}" ma:internalName="TaxCatchAll" ma:showField="CatchAllData" ma:web="384dcb83-0ac3-4d57-8db1-99f9641e83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FE2E00-ECE8-4D6E-9334-74198CEC06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BFC95-4E10-414D-9CDD-60AACD7C1D2A}">
  <ds:schemaRefs>
    <ds:schemaRef ds:uri="http://schemas.microsoft.com/office/2006/metadata/properties"/>
    <ds:schemaRef ds:uri="http://schemas.microsoft.com/office/infopath/2007/PartnerControls"/>
    <ds:schemaRef ds:uri="384dcb83-0ac3-4d57-8db1-99f9641e838b"/>
    <ds:schemaRef ds:uri="eeb079cc-55a7-4c35-8a1f-818646605911"/>
  </ds:schemaRefs>
</ds:datastoreItem>
</file>

<file path=customXml/itemProps3.xml><?xml version="1.0" encoding="utf-8"?>
<ds:datastoreItem xmlns:ds="http://schemas.openxmlformats.org/officeDocument/2006/customXml" ds:itemID="{F935D296-F16E-4683-A86D-01AE48FD7C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079cc-55a7-4c35-8a1f-818646605911"/>
    <ds:schemaRef ds:uri="384dcb83-0ac3-4d57-8db1-99f9641e8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Lauren</dc:creator>
  <cp:keywords/>
  <dc:description/>
  <cp:lastModifiedBy>Mcinnis, Lauren</cp:lastModifiedBy>
  <cp:revision>3</cp:revision>
  <cp:lastPrinted>2026-02-25T13:24:00Z</cp:lastPrinted>
  <dcterms:created xsi:type="dcterms:W3CDTF">2026-03-05T20:44:00Z</dcterms:created>
  <dcterms:modified xsi:type="dcterms:W3CDTF">2026-03-05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2E32BD187034D9AAE514222A943C6</vt:lpwstr>
  </property>
  <property fmtid="{D5CDD505-2E9C-101B-9397-08002B2CF9AE}" pid="3" name="MediaServiceImageTags">
    <vt:lpwstr/>
  </property>
</Properties>
</file>